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63187A" w14:textId="6B1A0A4B" w:rsidR="00D03AD0" w:rsidRPr="00114764" w:rsidRDefault="00D74372" w:rsidP="00D03AD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14764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0424D0" w:rsidRPr="0011476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A1EBE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0424D0" w:rsidRPr="00114764">
        <w:rPr>
          <w:rFonts w:ascii="Times New Roman" w:hAnsi="Times New Roman" w:cs="Times New Roman"/>
          <w:b/>
          <w:bCs/>
          <w:sz w:val="24"/>
          <w:szCs w:val="24"/>
        </w:rPr>
        <w:t>：</w:t>
      </w:r>
    </w:p>
    <w:p w14:paraId="065EE259" w14:textId="0BD4879C" w:rsidR="00D74372" w:rsidRPr="00114764" w:rsidRDefault="00D74372" w:rsidP="00D03AD0">
      <w:pPr>
        <w:spacing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  <w:r w:rsidRPr="00114764">
        <w:rPr>
          <w:rFonts w:ascii="Times New Roman" w:hAnsi="Times New Roman" w:cs="Times New Roman"/>
          <w:b/>
          <w:bCs/>
          <w:sz w:val="24"/>
          <w:szCs w:val="24"/>
        </w:rPr>
        <w:t>The primer sequence information of PCR experiment</w:t>
      </w:r>
    </w:p>
    <w:tbl>
      <w:tblPr>
        <w:tblStyle w:val="1"/>
        <w:tblW w:w="940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1276"/>
        <w:gridCol w:w="4342"/>
        <w:gridCol w:w="1804"/>
      </w:tblGrid>
      <w:tr w:rsidR="00263338" w:rsidRPr="00114764" w14:paraId="5CBC80B8" w14:textId="620AFB16" w:rsidTr="001147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hRule="exact" w:val="510"/>
        </w:trPr>
        <w:tc>
          <w:tcPr>
            <w:tcW w:w="1985" w:type="dxa"/>
          </w:tcPr>
          <w:p w14:paraId="0E9E866B" w14:textId="77777777" w:rsidR="00263338" w:rsidRPr="00114764" w:rsidRDefault="00263338" w:rsidP="00431D84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>Targets</w:t>
            </w:r>
          </w:p>
        </w:tc>
        <w:tc>
          <w:tcPr>
            <w:tcW w:w="1276" w:type="dxa"/>
          </w:tcPr>
          <w:p w14:paraId="729770A3" w14:textId="095AE838" w:rsidR="00263338" w:rsidRPr="00114764" w:rsidRDefault="00263338" w:rsidP="00431D84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4342" w:type="dxa"/>
          </w:tcPr>
          <w:p w14:paraId="36C91F24" w14:textId="77777777" w:rsidR="00263338" w:rsidRPr="00114764" w:rsidRDefault="00263338" w:rsidP="00431D84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>Sequence (5'to3')</w:t>
            </w:r>
          </w:p>
        </w:tc>
        <w:tc>
          <w:tcPr>
            <w:tcW w:w="1804" w:type="dxa"/>
          </w:tcPr>
          <w:p w14:paraId="5A4F726D" w14:textId="7B3CD162" w:rsidR="00263338" w:rsidRPr="00114764" w:rsidRDefault="00263338" w:rsidP="00431D84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>Product length(bp)</w:t>
            </w:r>
          </w:p>
        </w:tc>
      </w:tr>
      <w:tr w:rsidR="00263338" w:rsidRPr="00114764" w14:paraId="7F5276A5" w14:textId="34E5ADF8" w:rsidTr="00114764">
        <w:trPr>
          <w:cantSplit/>
          <w:trHeight w:hRule="exact" w:val="510"/>
        </w:trPr>
        <w:tc>
          <w:tcPr>
            <w:tcW w:w="1985" w:type="dxa"/>
          </w:tcPr>
          <w:p w14:paraId="46A2E81D" w14:textId="77777777" w:rsidR="00263338" w:rsidRPr="00114764" w:rsidRDefault="00263338" w:rsidP="00431D84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>STAT3</w:t>
            </w:r>
          </w:p>
        </w:tc>
        <w:tc>
          <w:tcPr>
            <w:tcW w:w="1276" w:type="dxa"/>
          </w:tcPr>
          <w:p w14:paraId="72AF6F22" w14:textId="23DEAAD2" w:rsidR="00263338" w:rsidRPr="00114764" w:rsidRDefault="00263338" w:rsidP="00431D84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42" w:type="dxa"/>
          </w:tcPr>
          <w:p w14:paraId="4F4759F2" w14:textId="77777777" w:rsidR="00263338" w:rsidRPr="00114764" w:rsidRDefault="00263338" w:rsidP="00431D84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>GAAGGACATCAGCGGTAAGA</w:t>
            </w:r>
          </w:p>
        </w:tc>
        <w:tc>
          <w:tcPr>
            <w:tcW w:w="1804" w:type="dxa"/>
          </w:tcPr>
          <w:p w14:paraId="6A4FCBEC" w14:textId="67398593" w:rsidR="00263338" w:rsidRPr="00114764" w:rsidRDefault="00263338" w:rsidP="00431D84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</w:tr>
      <w:tr w:rsidR="00263338" w:rsidRPr="00114764" w14:paraId="44A83862" w14:textId="124F0BDB" w:rsidTr="00114764">
        <w:trPr>
          <w:cantSplit/>
          <w:trHeight w:hRule="exact" w:val="510"/>
        </w:trPr>
        <w:tc>
          <w:tcPr>
            <w:tcW w:w="1985" w:type="dxa"/>
          </w:tcPr>
          <w:p w14:paraId="199EA110" w14:textId="77777777" w:rsidR="00263338" w:rsidRPr="00114764" w:rsidRDefault="00263338" w:rsidP="00431D84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595A5DF" w14:textId="6F909FF9" w:rsidR="00263338" w:rsidRPr="00114764" w:rsidRDefault="00263338" w:rsidP="00431D84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4342" w:type="dxa"/>
          </w:tcPr>
          <w:p w14:paraId="09094BA9" w14:textId="77777777" w:rsidR="00263338" w:rsidRPr="00114764" w:rsidRDefault="00263338" w:rsidP="00431D84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>CAGGATAGAGATAGACCAGT</w:t>
            </w:r>
          </w:p>
        </w:tc>
        <w:tc>
          <w:tcPr>
            <w:tcW w:w="1804" w:type="dxa"/>
          </w:tcPr>
          <w:p w14:paraId="7D869258" w14:textId="77777777" w:rsidR="00263338" w:rsidRPr="00114764" w:rsidRDefault="00263338" w:rsidP="00431D84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338" w:rsidRPr="00114764" w14:paraId="4C1AA456" w14:textId="2EA9263E" w:rsidTr="00114764">
        <w:trPr>
          <w:cantSplit/>
          <w:trHeight w:hRule="exact" w:val="510"/>
        </w:trPr>
        <w:tc>
          <w:tcPr>
            <w:tcW w:w="1985" w:type="dxa"/>
          </w:tcPr>
          <w:p w14:paraId="0487E4F7" w14:textId="77777777" w:rsidR="00263338" w:rsidRPr="00114764" w:rsidRDefault="00263338" w:rsidP="00431D84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>PTEN</w:t>
            </w:r>
          </w:p>
        </w:tc>
        <w:tc>
          <w:tcPr>
            <w:tcW w:w="1276" w:type="dxa"/>
          </w:tcPr>
          <w:p w14:paraId="6C6797A4" w14:textId="6E8B8232" w:rsidR="00263338" w:rsidRPr="00114764" w:rsidRDefault="00263338" w:rsidP="00431D84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42" w:type="dxa"/>
          </w:tcPr>
          <w:p w14:paraId="5D316C75" w14:textId="77777777" w:rsidR="00263338" w:rsidRPr="00114764" w:rsidRDefault="00263338" w:rsidP="00431D84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>AGACCATAACCCACCACAGC</w:t>
            </w:r>
          </w:p>
        </w:tc>
        <w:tc>
          <w:tcPr>
            <w:tcW w:w="1804" w:type="dxa"/>
          </w:tcPr>
          <w:p w14:paraId="2A2CDE22" w14:textId="65456661" w:rsidR="00263338" w:rsidRPr="00114764" w:rsidRDefault="00263338" w:rsidP="00431D84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</w:tr>
      <w:tr w:rsidR="00263338" w:rsidRPr="00114764" w14:paraId="41084A10" w14:textId="16528E61" w:rsidTr="00114764">
        <w:trPr>
          <w:cantSplit/>
          <w:trHeight w:hRule="exact" w:val="510"/>
        </w:trPr>
        <w:tc>
          <w:tcPr>
            <w:tcW w:w="1985" w:type="dxa"/>
          </w:tcPr>
          <w:p w14:paraId="351F5D4C" w14:textId="77777777" w:rsidR="00263338" w:rsidRPr="00114764" w:rsidRDefault="00263338" w:rsidP="00431D84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F4AEF39" w14:textId="452E1B09" w:rsidR="00263338" w:rsidRPr="00114764" w:rsidRDefault="00263338" w:rsidP="00431D84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4342" w:type="dxa"/>
          </w:tcPr>
          <w:p w14:paraId="48C8238A" w14:textId="77777777" w:rsidR="00263338" w:rsidRPr="00114764" w:rsidRDefault="00263338" w:rsidP="00431D84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>ACCAGTTCGTCCCTTTCC</w:t>
            </w:r>
          </w:p>
        </w:tc>
        <w:tc>
          <w:tcPr>
            <w:tcW w:w="1804" w:type="dxa"/>
          </w:tcPr>
          <w:p w14:paraId="782CD269" w14:textId="77777777" w:rsidR="00263338" w:rsidRPr="00114764" w:rsidRDefault="00263338" w:rsidP="00431D84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338" w:rsidRPr="00114764" w14:paraId="12054978" w14:textId="6A9108AB" w:rsidTr="00114764">
        <w:trPr>
          <w:cantSplit/>
          <w:trHeight w:hRule="exact" w:val="510"/>
        </w:trPr>
        <w:tc>
          <w:tcPr>
            <w:tcW w:w="1985" w:type="dxa"/>
          </w:tcPr>
          <w:p w14:paraId="760E14FC" w14:textId="77777777" w:rsidR="00263338" w:rsidRPr="00114764" w:rsidRDefault="00263338" w:rsidP="00431D84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>BCL6</w:t>
            </w:r>
          </w:p>
        </w:tc>
        <w:tc>
          <w:tcPr>
            <w:tcW w:w="1276" w:type="dxa"/>
          </w:tcPr>
          <w:p w14:paraId="15480B33" w14:textId="0B04BCD0" w:rsidR="00263338" w:rsidRPr="00114764" w:rsidRDefault="00263338" w:rsidP="00431D84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42" w:type="dxa"/>
          </w:tcPr>
          <w:p w14:paraId="07E25C8D" w14:textId="77777777" w:rsidR="00263338" w:rsidRPr="00114764" w:rsidRDefault="00263338" w:rsidP="00431D84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>ACACATCTCGGCTCAATTTGC</w:t>
            </w:r>
          </w:p>
        </w:tc>
        <w:tc>
          <w:tcPr>
            <w:tcW w:w="1804" w:type="dxa"/>
          </w:tcPr>
          <w:p w14:paraId="59067225" w14:textId="61BBB8B1" w:rsidR="00263338" w:rsidRPr="00114764" w:rsidRDefault="00263338" w:rsidP="00431D84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263338" w:rsidRPr="00114764" w14:paraId="330E53C0" w14:textId="6755D01A" w:rsidTr="00114764">
        <w:trPr>
          <w:cantSplit/>
          <w:trHeight w:hRule="exact" w:val="510"/>
        </w:trPr>
        <w:tc>
          <w:tcPr>
            <w:tcW w:w="1985" w:type="dxa"/>
          </w:tcPr>
          <w:p w14:paraId="6FE03591" w14:textId="77777777" w:rsidR="00263338" w:rsidRPr="00114764" w:rsidRDefault="00263338" w:rsidP="00431D84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773E5A1" w14:textId="6759A7C4" w:rsidR="00263338" w:rsidRPr="00114764" w:rsidRDefault="00263338" w:rsidP="00431D84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4342" w:type="dxa"/>
          </w:tcPr>
          <w:p w14:paraId="043CFEF9" w14:textId="77777777" w:rsidR="00263338" w:rsidRPr="00114764" w:rsidRDefault="00263338" w:rsidP="00431D84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>AGTGTCCACAACATGCTCCAT</w:t>
            </w:r>
          </w:p>
        </w:tc>
        <w:tc>
          <w:tcPr>
            <w:tcW w:w="1804" w:type="dxa"/>
          </w:tcPr>
          <w:p w14:paraId="621D6D67" w14:textId="77777777" w:rsidR="00263338" w:rsidRPr="00114764" w:rsidRDefault="00263338" w:rsidP="00431D84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338" w:rsidRPr="00114764" w14:paraId="106C0929" w14:textId="1DFB0134" w:rsidTr="00114764">
        <w:trPr>
          <w:cantSplit/>
          <w:trHeight w:hRule="exact" w:val="510"/>
        </w:trPr>
        <w:tc>
          <w:tcPr>
            <w:tcW w:w="1985" w:type="dxa"/>
          </w:tcPr>
          <w:p w14:paraId="47AFB68E" w14:textId="77777777" w:rsidR="00263338" w:rsidRPr="00114764" w:rsidRDefault="00263338" w:rsidP="00431D84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>PTGS2</w:t>
            </w:r>
          </w:p>
        </w:tc>
        <w:tc>
          <w:tcPr>
            <w:tcW w:w="1276" w:type="dxa"/>
          </w:tcPr>
          <w:p w14:paraId="3AFB3C34" w14:textId="31B4902E" w:rsidR="00263338" w:rsidRPr="00114764" w:rsidRDefault="00263338" w:rsidP="00431D84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42" w:type="dxa"/>
          </w:tcPr>
          <w:p w14:paraId="53416FD4" w14:textId="77777777" w:rsidR="00263338" w:rsidRPr="00114764" w:rsidRDefault="00263338" w:rsidP="00431D84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>CTCAGCCATACAGCAAATCCTT</w:t>
            </w:r>
          </w:p>
        </w:tc>
        <w:tc>
          <w:tcPr>
            <w:tcW w:w="1804" w:type="dxa"/>
          </w:tcPr>
          <w:p w14:paraId="4169FA3D" w14:textId="6C264B63" w:rsidR="00263338" w:rsidRPr="00114764" w:rsidRDefault="00263338" w:rsidP="00431D84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</w:tr>
      <w:tr w:rsidR="00263338" w:rsidRPr="00114764" w14:paraId="35098340" w14:textId="19B1C18A" w:rsidTr="00114764">
        <w:trPr>
          <w:cantSplit/>
          <w:trHeight w:hRule="exact" w:val="510"/>
        </w:trPr>
        <w:tc>
          <w:tcPr>
            <w:tcW w:w="1985" w:type="dxa"/>
          </w:tcPr>
          <w:p w14:paraId="1BA82803" w14:textId="77777777" w:rsidR="00263338" w:rsidRPr="00114764" w:rsidRDefault="00263338" w:rsidP="00431D84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D13C4D2" w14:textId="222A24D5" w:rsidR="00263338" w:rsidRPr="00114764" w:rsidRDefault="00263338" w:rsidP="00431D84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4342" w:type="dxa"/>
          </w:tcPr>
          <w:p w14:paraId="1A727BF1" w14:textId="77777777" w:rsidR="00263338" w:rsidRPr="00114764" w:rsidRDefault="00263338" w:rsidP="00431D84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>GGTACAATCGCACTTATACTGGTC</w:t>
            </w:r>
          </w:p>
        </w:tc>
        <w:tc>
          <w:tcPr>
            <w:tcW w:w="1804" w:type="dxa"/>
          </w:tcPr>
          <w:p w14:paraId="535A9AA2" w14:textId="77777777" w:rsidR="00263338" w:rsidRPr="00114764" w:rsidRDefault="00263338" w:rsidP="00431D84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786A" w:rsidRPr="00114764" w14:paraId="1B1DDA43" w14:textId="77777777" w:rsidTr="00114764">
        <w:trPr>
          <w:cantSplit/>
          <w:trHeight w:hRule="exact" w:val="510"/>
        </w:trPr>
        <w:tc>
          <w:tcPr>
            <w:tcW w:w="1985" w:type="dxa"/>
          </w:tcPr>
          <w:p w14:paraId="33D3754B" w14:textId="3187B405" w:rsidR="0097786A" w:rsidRPr="00114764" w:rsidRDefault="00444B41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>RAF1</w:t>
            </w:r>
          </w:p>
        </w:tc>
        <w:tc>
          <w:tcPr>
            <w:tcW w:w="1276" w:type="dxa"/>
          </w:tcPr>
          <w:p w14:paraId="524788A6" w14:textId="7474E009" w:rsidR="0097786A" w:rsidRPr="00114764" w:rsidRDefault="0097786A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42" w:type="dxa"/>
          </w:tcPr>
          <w:p w14:paraId="30A2CCFD" w14:textId="77777777" w:rsidR="00F32E58" w:rsidRPr="00114764" w:rsidRDefault="00F32E58" w:rsidP="00F32E58">
            <w:pPr>
              <w:widowControl/>
              <w:spacing w:before="78" w:after="78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476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GCCTTATGAAAGCACTCAAGGT</w:t>
            </w:r>
          </w:p>
          <w:p w14:paraId="1D52304F" w14:textId="77777777" w:rsidR="0097786A" w:rsidRPr="00114764" w:rsidRDefault="0097786A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</w:tcPr>
          <w:p w14:paraId="7513FEAB" w14:textId="1551A32C" w:rsidR="0097786A" w:rsidRPr="00114764" w:rsidRDefault="00FA50D2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</w:tr>
      <w:tr w:rsidR="0097786A" w:rsidRPr="00114764" w14:paraId="6EC84642" w14:textId="77777777" w:rsidTr="00114764">
        <w:trPr>
          <w:cantSplit/>
          <w:trHeight w:hRule="exact" w:val="510"/>
        </w:trPr>
        <w:tc>
          <w:tcPr>
            <w:tcW w:w="1985" w:type="dxa"/>
          </w:tcPr>
          <w:p w14:paraId="118ABEA6" w14:textId="77777777" w:rsidR="0097786A" w:rsidRPr="00114764" w:rsidRDefault="0097786A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2C0A34D" w14:textId="42C3A4A4" w:rsidR="0097786A" w:rsidRPr="00114764" w:rsidRDefault="0097786A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4342" w:type="dxa"/>
          </w:tcPr>
          <w:p w14:paraId="43808384" w14:textId="77777777" w:rsidR="00F32E58" w:rsidRPr="00114764" w:rsidRDefault="00F32E58" w:rsidP="00F32E58">
            <w:pPr>
              <w:widowControl/>
              <w:spacing w:before="78" w:after="78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476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TCTCCAATCAAAGACGCAGCA</w:t>
            </w:r>
          </w:p>
          <w:p w14:paraId="03456EE8" w14:textId="77777777" w:rsidR="0097786A" w:rsidRPr="00114764" w:rsidRDefault="0097786A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</w:tcPr>
          <w:p w14:paraId="19BC7B06" w14:textId="77777777" w:rsidR="0097786A" w:rsidRPr="00114764" w:rsidRDefault="0097786A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786A" w:rsidRPr="00114764" w14:paraId="5F03C92B" w14:textId="77777777" w:rsidTr="00114764">
        <w:trPr>
          <w:cantSplit/>
          <w:trHeight w:hRule="exact" w:val="510"/>
        </w:trPr>
        <w:tc>
          <w:tcPr>
            <w:tcW w:w="1985" w:type="dxa"/>
          </w:tcPr>
          <w:p w14:paraId="16C5A3D0" w14:textId="440E2082" w:rsidR="0097786A" w:rsidRPr="00114764" w:rsidRDefault="00444B41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>MAPK3</w:t>
            </w:r>
          </w:p>
        </w:tc>
        <w:tc>
          <w:tcPr>
            <w:tcW w:w="1276" w:type="dxa"/>
          </w:tcPr>
          <w:p w14:paraId="372A0FE5" w14:textId="66900CA8" w:rsidR="0097786A" w:rsidRPr="00114764" w:rsidRDefault="0097786A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42" w:type="dxa"/>
          </w:tcPr>
          <w:p w14:paraId="036C49ED" w14:textId="77777777" w:rsidR="00F32E58" w:rsidRPr="00114764" w:rsidRDefault="00F32E58" w:rsidP="00F32E58">
            <w:pPr>
              <w:widowControl/>
              <w:spacing w:before="78" w:after="78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476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GCCGATCCTGAGCATGACCAC</w:t>
            </w:r>
          </w:p>
          <w:p w14:paraId="63B099E8" w14:textId="77777777" w:rsidR="0097786A" w:rsidRPr="00114764" w:rsidRDefault="0097786A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</w:tcPr>
          <w:p w14:paraId="090D51B2" w14:textId="5AD506E0" w:rsidR="0097786A" w:rsidRPr="00114764" w:rsidRDefault="00FA50D2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</w:tr>
      <w:tr w:rsidR="0097786A" w:rsidRPr="00114764" w14:paraId="68F77870" w14:textId="77777777" w:rsidTr="00114764">
        <w:trPr>
          <w:cantSplit/>
          <w:trHeight w:hRule="exact" w:val="510"/>
        </w:trPr>
        <w:tc>
          <w:tcPr>
            <w:tcW w:w="1985" w:type="dxa"/>
          </w:tcPr>
          <w:p w14:paraId="0CB722DF" w14:textId="77777777" w:rsidR="0097786A" w:rsidRPr="00114764" w:rsidRDefault="0097786A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8C18E11" w14:textId="3F426425" w:rsidR="0097786A" w:rsidRPr="00114764" w:rsidRDefault="0097786A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4342" w:type="dxa"/>
          </w:tcPr>
          <w:p w14:paraId="0941BC3A" w14:textId="77777777" w:rsidR="00F32E58" w:rsidRPr="00114764" w:rsidRDefault="00F32E58" w:rsidP="00F32E58">
            <w:pPr>
              <w:widowControl/>
              <w:spacing w:before="78" w:after="78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476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GCCCACAGACCAGATGTCGAT</w:t>
            </w:r>
          </w:p>
          <w:p w14:paraId="6473FFD6" w14:textId="77777777" w:rsidR="0097786A" w:rsidRPr="00114764" w:rsidRDefault="0097786A" w:rsidP="00F32E58">
            <w:pPr>
              <w:spacing w:before="78" w:after="78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</w:tcPr>
          <w:p w14:paraId="512A9087" w14:textId="77777777" w:rsidR="0097786A" w:rsidRPr="00114764" w:rsidRDefault="0097786A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786A" w:rsidRPr="00114764" w14:paraId="0E44479F" w14:textId="77777777" w:rsidTr="00114764">
        <w:trPr>
          <w:cantSplit/>
          <w:trHeight w:hRule="exact" w:val="510"/>
        </w:trPr>
        <w:tc>
          <w:tcPr>
            <w:tcW w:w="1985" w:type="dxa"/>
          </w:tcPr>
          <w:p w14:paraId="135D0942" w14:textId="5F187DDA" w:rsidR="0097786A" w:rsidRPr="00114764" w:rsidRDefault="00444B41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>CCND2</w:t>
            </w:r>
          </w:p>
        </w:tc>
        <w:tc>
          <w:tcPr>
            <w:tcW w:w="1276" w:type="dxa"/>
          </w:tcPr>
          <w:p w14:paraId="7338E78A" w14:textId="7108B47B" w:rsidR="0097786A" w:rsidRPr="00114764" w:rsidRDefault="0097786A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42" w:type="dxa"/>
          </w:tcPr>
          <w:p w14:paraId="110A5168" w14:textId="77777777" w:rsidR="00F32E58" w:rsidRPr="00114764" w:rsidRDefault="00F32E58" w:rsidP="00F32E58">
            <w:pPr>
              <w:widowControl/>
              <w:spacing w:before="78" w:after="78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476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TCCGAAGTCCCATCTGCAACTCC</w:t>
            </w:r>
          </w:p>
          <w:p w14:paraId="69178CAC" w14:textId="77777777" w:rsidR="0097786A" w:rsidRPr="00114764" w:rsidRDefault="0097786A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</w:tcPr>
          <w:p w14:paraId="477C7FEB" w14:textId="0C2BC34A" w:rsidR="0097786A" w:rsidRPr="00114764" w:rsidRDefault="00DD76F6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</w:tr>
      <w:tr w:rsidR="0097786A" w:rsidRPr="00114764" w14:paraId="21040515" w14:textId="77777777" w:rsidTr="00114764">
        <w:trPr>
          <w:cantSplit/>
          <w:trHeight w:hRule="exact" w:val="510"/>
        </w:trPr>
        <w:tc>
          <w:tcPr>
            <w:tcW w:w="1985" w:type="dxa"/>
          </w:tcPr>
          <w:p w14:paraId="1B0483A3" w14:textId="77777777" w:rsidR="0097786A" w:rsidRPr="00114764" w:rsidRDefault="0097786A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73AD36B" w14:textId="7600D91A" w:rsidR="0097786A" w:rsidRPr="00114764" w:rsidRDefault="0097786A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4342" w:type="dxa"/>
          </w:tcPr>
          <w:p w14:paraId="013416CD" w14:textId="77777777" w:rsidR="00F32E58" w:rsidRPr="00114764" w:rsidRDefault="00F32E58" w:rsidP="00F32E58">
            <w:pPr>
              <w:widowControl/>
              <w:spacing w:before="78" w:after="78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476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TCCCCAGCACCACCAGTTCCC</w:t>
            </w:r>
          </w:p>
          <w:p w14:paraId="46CD631F" w14:textId="77777777" w:rsidR="0097786A" w:rsidRPr="00114764" w:rsidRDefault="0097786A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</w:tcPr>
          <w:p w14:paraId="50607F64" w14:textId="77777777" w:rsidR="0097786A" w:rsidRPr="00114764" w:rsidRDefault="0097786A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786A" w:rsidRPr="00114764" w14:paraId="376DF376" w14:textId="77777777" w:rsidTr="00114764">
        <w:trPr>
          <w:cantSplit/>
          <w:trHeight w:hRule="exact" w:val="510"/>
        </w:trPr>
        <w:tc>
          <w:tcPr>
            <w:tcW w:w="1985" w:type="dxa"/>
          </w:tcPr>
          <w:p w14:paraId="1CB967BD" w14:textId="4F016427" w:rsidR="0097786A" w:rsidRPr="00114764" w:rsidRDefault="00444B41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>MCL1</w:t>
            </w:r>
          </w:p>
        </w:tc>
        <w:tc>
          <w:tcPr>
            <w:tcW w:w="1276" w:type="dxa"/>
          </w:tcPr>
          <w:p w14:paraId="0FCD80B9" w14:textId="339FDFDE" w:rsidR="0097786A" w:rsidRPr="00114764" w:rsidRDefault="0097786A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42" w:type="dxa"/>
          </w:tcPr>
          <w:p w14:paraId="082CAEB9" w14:textId="77777777" w:rsidR="00F32E58" w:rsidRPr="00114764" w:rsidRDefault="00F32E58" w:rsidP="00F32E58">
            <w:pPr>
              <w:widowControl/>
              <w:spacing w:before="78" w:after="78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476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CCAAGAAAGCTGCATCGAACC</w:t>
            </w:r>
          </w:p>
          <w:p w14:paraId="59D0027C" w14:textId="77777777" w:rsidR="0097786A" w:rsidRPr="00114764" w:rsidRDefault="0097786A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</w:tcPr>
          <w:p w14:paraId="1BFC419D" w14:textId="14B327C5" w:rsidR="0097786A" w:rsidRPr="00114764" w:rsidRDefault="00DD76F6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</w:tr>
      <w:tr w:rsidR="0097786A" w:rsidRPr="00114764" w14:paraId="5EAA60A8" w14:textId="77777777" w:rsidTr="00114764">
        <w:trPr>
          <w:cantSplit/>
          <w:trHeight w:hRule="exact" w:val="510"/>
        </w:trPr>
        <w:tc>
          <w:tcPr>
            <w:tcW w:w="1985" w:type="dxa"/>
          </w:tcPr>
          <w:p w14:paraId="69081BD4" w14:textId="77777777" w:rsidR="0097786A" w:rsidRPr="00114764" w:rsidRDefault="0097786A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7208860" w14:textId="4110D187" w:rsidR="0097786A" w:rsidRPr="00114764" w:rsidRDefault="0097786A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4342" w:type="dxa"/>
          </w:tcPr>
          <w:p w14:paraId="5144236C" w14:textId="77777777" w:rsidR="00F32E58" w:rsidRPr="00114764" w:rsidRDefault="00F32E58" w:rsidP="00F32E58">
            <w:pPr>
              <w:widowControl/>
              <w:spacing w:before="78" w:after="78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476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AGCTCCTACTCCAGCAACACC</w:t>
            </w:r>
          </w:p>
          <w:p w14:paraId="361CCE73" w14:textId="77777777" w:rsidR="0097786A" w:rsidRPr="00114764" w:rsidRDefault="0097786A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</w:tcPr>
          <w:p w14:paraId="0A28EA1F" w14:textId="77777777" w:rsidR="0097786A" w:rsidRPr="00114764" w:rsidRDefault="0097786A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786A" w:rsidRPr="00114764" w14:paraId="3F72C451" w14:textId="77777777" w:rsidTr="00114764">
        <w:trPr>
          <w:cantSplit/>
          <w:trHeight w:hRule="exact" w:val="510"/>
        </w:trPr>
        <w:tc>
          <w:tcPr>
            <w:tcW w:w="1985" w:type="dxa"/>
          </w:tcPr>
          <w:p w14:paraId="37EE9F19" w14:textId="4110ABE8" w:rsidR="0097786A" w:rsidRPr="00114764" w:rsidRDefault="00444B41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>DUSP1</w:t>
            </w:r>
          </w:p>
        </w:tc>
        <w:tc>
          <w:tcPr>
            <w:tcW w:w="1276" w:type="dxa"/>
          </w:tcPr>
          <w:p w14:paraId="585A491D" w14:textId="2D3FEE58" w:rsidR="0097786A" w:rsidRPr="00114764" w:rsidRDefault="0097786A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42" w:type="dxa"/>
          </w:tcPr>
          <w:p w14:paraId="466B1F5B" w14:textId="77777777" w:rsidR="00F32E58" w:rsidRPr="00114764" w:rsidRDefault="00F32E58" w:rsidP="00F32E58">
            <w:pPr>
              <w:widowControl/>
              <w:spacing w:before="78" w:after="78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476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CCACCACCGTGTTCAACTTC</w:t>
            </w:r>
          </w:p>
          <w:p w14:paraId="1AB3BEDF" w14:textId="77777777" w:rsidR="0097786A" w:rsidRPr="00114764" w:rsidRDefault="0097786A" w:rsidP="00F32E58">
            <w:pPr>
              <w:spacing w:before="78" w:after="78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</w:tcPr>
          <w:p w14:paraId="7CAE229C" w14:textId="6BB4D1E9" w:rsidR="0097786A" w:rsidRPr="00114764" w:rsidRDefault="00DD76F6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</w:tr>
      <w:tr w:rsidR="0097786A" w:rsidRPr="00114764" w14:paraId="1C2FC572" w14:textId="77777777" w:rsidTr="00114764">
        <w:trPr>
          <w:cantSplit/>
          <w:trHeight w:hRule="exact" w:val="510"/>
        </w:trPr>
        <w:tc>
          <w:tcPr>
            <w:tcW w:w="1985" w:type="dxa"/>
          </w:tcPr>
          <w:p w14:paraId="58E57398" w14:textId="77777777" w:rsidR="0097786A" w:rsidRPr="00114764" w:rsidRDefault="0097786A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5908354" w14:textId="08A77A1E" w:rsidR="0097786A" w:rsidRPr="00114764" w:rsidRDefault="0097786A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4342" w:type="dxa"/>
          </w:tcPr>
          <w:p w14:paraId="052EFABD" w14:textId="77777777" w:rsidR="00F32E58" w:rsidRPr="00114764" w:rsidRDefault="00F32E58" w:rsidP="00F32E58">
            <w:pPr>
              <w:widowControl/>
              <w:spacing w:before="78" w:after="78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476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GGGAGAGGTCGTAATGGGG</w:t>
            </w:r>
          </w:p>
          <w:p w14:paraId="440B2A0C" w14:textId="77777777" w:rsidR="0097786A" w:rsidRPr="00114764" w:rsidRDefault="0097786A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</w:tcPr>
          <w:p w14:paraId="7B58E400" w14:textId="77777777" w:rsidR="0097786A" w:rsidRPr="00114764" w:rsidRDefault="0097786A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786A" w:rsidRPr="00114764" w14:paraId="08FCD248" w14:textId="55EB07FA" w:rsidTr="00114764">
        <w:trPr>
          <w:cantSplit/>
          <w:trHeight w:hRule="exact" w:val="510"/>
        </w:trPr>
        <w:tc>
          <w:tcPr>
            <w:tcW w:w="1985" w:type="dxa"/>
          </w:tcPr>
          <w:p w14:paraId="48FCF8A7" w14:textId="77777777" w:rsidR="0097786A" w:rsidRPr="00114764" w:rsidRDefault="0097786A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>hsa_circ_0031017</w:t>
            </w:r>
          </w:p>
        </w:tc>
        <w:tc>
          <w:tcPr>
            <w:tcW w:w="1276" w:type="dxa"/>
          </w:tcPr>
          <w:p w14:paraId="2BDC06AC" w14:textId="66A0C04C" w:rsidR="0097786A" w:rsidRPr="00114764" w:rsidRDefault="0097786A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42" w:type="dxa"/>
          </w:tcPr>
          <w:p w14:paraId="32F8AC75" w14:textId="224263F3" w:rsidR="0097786A" w:rsidRPr="00114764" w:rsidRDefault="0097786A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>AAGGCGACATTGACTACAGCAC</w:t>
            </w:r>
          </w:p>
        </w:tc>
        <w:tc>
          <w:tcPr>
            <w:tcW w:w="1804" w:type="dxa"/>
          </w:tcPr>
          <w:p w14:paraId="349DD478" w14:textId="62E40DC6" w:rsidR="0097786A" w:rsidRPr="00114764" w:rsidRDefault="0097786A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</w:tr>
      <w:tr w:rsidR="0097786A" w:rsidRPr="00114764" w14:paraId="4013CA22" w14:textId="25ECC07C" w:rsidTr="00114764">
        <w:trPr>
          <w:cantSplit/>
          <w:trHeight w:hRule="exact" w:val="510"/>
        </w:trPr>
        <w:tc>
          <w:tcPr>
            <w:tcW w:w="1985" w:type="dxa"/>
          </w:tcPr>
          <w:p w14:paraId="661BDC76" w14:textId="77777777" w:rsidR="0097786A" w:rsidRPr="00114764" w:rsidRDefault="0097786A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5E57F92" w14:textId="0F5B2628" w:rsidR="0097786A" w:rsidRPr="00114764" w:rsidRDefault="0097786A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4342" w:type="dxa"/>
          </w:tcPr>
          <w:p w14:paraId="605BE2AC" w14:textId="470671DC" w:rsidR="0097786A" w:rsidRPr="00114764" w:rsidRDefault="0097786A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>GGCACAGCAATCCACGGGTC</w:t>
            </w:r>
          </w:p>
        </w:tc>
        <w:tc>
          <w:tcPr>
            <w:tcW w:w="1804" w:type="dxa"/>
          </w:tcPr>
          <w:p w14:paraId="06A11411" w14:textId="77777777" w:rsidR="0097786A" w:rsidRPr="00114764" w:rsidRDefault="0097786A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786A" w:rsidRPr="00114764" w14:paraId="12D85452" w14:textId="6C8B7A6F" w:rsidTr="00114764">
        <w:trPr>
          <w:cantSplit/>
          <w:trHeight w:hRule="exact" w:val="510"/>
        </w:trPr>
        <w:tc>
          <w:tcPr>
            <w:tcW w:w="1985" w:type="dxa"/>
          </w:tcPr>
          <w:p w14:paraId="523E5889" w14:textId="77777777" w:rsidR="0097786A" w:rsidRPr="00114764" w:rsidRDefault="0097786A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>hsa_circ_0030569</w:t>
            </w:r>
          </w:p>
        </w:tc>
        <w:tc>
          <w:tcPr>
            <w:tcW w:w="1276" w:type="dxa"/>
          </w:tcPr>
          <w:p w14:paraId="3CD765F9" w14:textId="6D7D8064" w:rsidR="0097786A" w:rsidRPr="00114764" w:rsidRDefault="0097786A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42" w:type="dxa"/>
          </w:tcPr>
          <w:p w14:paraId="2E6FD202" w14:textId="50A3F3CB" w:rsidR="0097786A" w:rsidRPr="00114764" w:rsidRDefault="0097786A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>CTGAAAGAATATGATGAGCCGTA</w:t>
            </w:r>
          </w:p>
        </w:tc>
        <w:tc>
          <w:tcPr>
            <w:tcW w:w="1804" w:type="dxa"/>
          </w:tcPr>
          <w:p w14:paraId="3DE4DF3F" w14:textId="132977BA" w:rsidR="0097786A" w:rsidRPr="00114764" w:rsidRDefault="0097786A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</w:tr>
      <w:tr w:rsidR="0097786A" w:rsidRPr="00114764" w14:paraId="481561F7" w14:textId="10555586" w:rsidTr="00114764">
        <w:trPr>
          <w:cantSplit/>
          <w:trHeight w:hRule="exact" w:val="510"/>
        </w:trPr>
        <w:tc>
          <w:tcPr>
            <w:tcW w:w="1985" w:type="dxa"/>
          </w:tcPr>
          <w:p w14:paraId="10278D1B" w14:textId="77777777" w:rsidR="0097786A" w:rsidRPr="00114764" w:rsidRDefault="0097786A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85D0AF1" w14:textId="3B1EFAC2" w:rsidR="0097786A" w:rsidRPr="00114764" w:rsidRDefault="0097786A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4342" w:type="dxa"/>
          </w:tcPr>
          <w:p w14:paraId="047999FE" w14:textId="21B5A828" w:rsidR="0097786A" w:rsidRPr="00114764" w:rsidRDefault="0097786A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>CCACAGCCACAGAGACCAC</w:t>
            </w:r>
          </w:p>
        </w:tc>
        <w:tc>
          <w:tcPr>
            <w:tcW w:w="1804" w:type="dxa"/>
          </w:tcPr>
          <w:p w14:paraId="34BE9CCB" w14:textId="77777777" w:rsidR="0097786A" w:rsidRPr="00114764" w:rsidRDefault="0097786A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786A" w:rsidRPr="00114764" w14:paraId="37BE7DD6" w14:textId="0F91EA8C" w:rsidTr="00114764">
        <w:trPr>
          <w:cantSplit/>
          <w:trHeight w:hRule="exact" w:val="510"/>
        </w:trPr>
        <w:tc>
          <w:tcPr>
            <w:tcW w:w="1985" w:type="dxa"/>
          </w:tcPr>
          <w:p w14:paraId="775C1F83" w14:textId="77777777" w:rsidR="0097786A" w:rsidRPr="00114764" w:rsidRDefault="0097786A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  <w:r w:rsidRPr="0011476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sa_circ_0071106</w:t>
            </w:r>
          </w:p>
        </w:tc>
        <w:tc>
          <w:tcPr>
            <w:tcW w:w="1276" w:type="dxa"/>
          </w:tcPr>
          <w:p w14:paraId="2431DC2D" w14:textId="7F7A120A" w:rsidR="0097786A" w:rsidRPr="00114764" w:rsidRDefault="0097786A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42" w:type="dxa"/>
          </w:tcPr>
          <w:p w14:paraId="27D8804B" w14:textId="78F04794" w:rsidR="0097786A" w:rsidRPr="00114764" w:rsidRDefault="0097786A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>CTGGAGGGAAACTTGGGGA</w:t>
            </w:r>
          </w:p>
        </w:tc>
        <w:tc>
          <w:tcPr>
            <w:tcW w:w="1804" w:type="dxa"/>
          </w:tcPr>
          <w:p w14:paraId="6BDFA551" w14:textId="6150D201" w:rsidR="0097786A" w:rsidRPr="00114764" w:rsidRDefault="0097786A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</w:p>
        </w:tc>
      </w:tr>
      <w:tr w:rsidR="0097786A" w:rsidRPr="00114764" w14:paraId="15BBFE4F" w14:textId="7DD617EC" w:rsidTr="00114764">
        <w:trPr>
          <w:cantSplit/>
          <w:trHeight w:hRule="exact" w:val="510"/>
        </w:trPr>
        <w:tc>
          <w:tcPr>
            <w:tcW w:w="1985" w:type="dxa"/>
          </w:tcPr>
          <w:p w14:paraId="21EE4440" w14:textId="77777777" w:rsidR="0097786A" w:rsidRPr="00114764" w:rsidRDefault="0097786A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CBD05FE" w14:textId="3C10D59C" w:rsidR="0097786A" w:rsidRPr="00114764" w:rsidRDefault="0097786A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4342" w:type="dxa"/>
          </w:tcPr>
          <w:p w14:paraId="0A9BCAB3" w14:textId="352B645E" w:rsidR="0097786A" w:rsidRPr="00114764" w:rsidRDefault="0097786A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>CGGTTCTGCTCTACTTGGATA</w:t>
            </w:r>
          </w:p>
        </w:tc>
        <w:tc>
          <w:tcPr>
            <w:tcW w:w="1804" w:type="dxa"/>
          </w:tcPr>
          <w:p w14:paraId="1960B08C" w14:textId="77777777" w:rsidR="0097786A" w:rsidRPr="00114764" w:rsidRDefault="0097786A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786A" w:rsidRPr="00114764" w14:paraId="50B2CD75" w14:textId="77777777" w:rsidTr="00114764">
        <w:trPr>
          <w:cantSplit/>
          <w:trHeight w:hRule="exact" w:val="510"/>
        </w:trPr>
        <w:tc>
          <w:tcPr>
            <w:tcW w:w="1985" w:type="dxa"/>
          </w:tcPr>
          <w:p w14:paraId="1C6A9DA2" w14:textId="6E65B3B0" w:rsidR="0097786A" w:rsidRPr="00114764" w:rsidRDefault="0097786A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>hsa_circ_0023461</w:t>
            </w:r>
          </w:p>
        </w:tc>
        <w:tc>
          <w:tcPr>
            <w:tcW w:w="1276" w:type="dxa"/>
          </w:tcPr>
          <w:p w14:paraId="412E03C7" w14:textId="5637BE76" w:rsidR="0097786A" w:rsidRPr="00114764" w:rsidRDefault="0097786A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42" w:type="dxa"/>
          </w:tcPr>
          <w:p w14:paraId="1D53BE6A" w14:textId="37CDF087" w:rsidR="0097786A" w:rsidRPr="00114764" w:rsidRDefault="0097786A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>GACAGATGGGCAGGACTACAA</w:t>
            </w:r>
          </w:p>
        </w:tc>
        <w:tc>
          <w:tcPr>
            <w:tcW w:w="1804" w:type="dxa"/>
          </w:tcPr>
          <w:p w14:paraId="30BCA92C" w14:textId="352F03FD" w:rsidR="0097786A" w:rsidRPr="00114764" w:rsidRDefault="0097786A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</w:tr>
      <w:tr w:rsidR="0097786A" w:rsidRPr="00114764" w14:paraId="4B9F1800" w14:textId="77777777" w:rsidTr="00114764">
        <w:trPr>
          <w:cantSplit/>
          <w:trHeight w:hRule="exact" w:val="510"/>
        </w:trPr>
        <w:tc>
          <w:tcPr>
            <w:tcW w:w="1985" w:type="dxa"/>
          </w:tcPr>
          <w:p w14:paraId="0DF83A1E" w14:textId="77777777" w:rsidR="0097786A" w:rsidRPr="00114764" w:rsidRDefault="0097786A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6DA529D" w14:textId="33929633" w:rsidR="0097786A" w:rsidRPr="00114764" w:rsidRDefault="0097786A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4342" w:type="dxa"/>
          </w:tcPr>
          <w:p w14:paraId="00A00FFB" w14:textId="4DF0F36D" w:rsidR="0097786A" w:rsidRPr="00114764" w:rsidRDefault="0097786A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>AGCCTTGATGACTGGTGTGACG</w:t>
            </w:r>
          </w:p>
        </w:tc>
        <w:tc>
          <w:tcPr>
            <w:tcW w:w="1804" w:type="dxa"/>
          </w:tcPr>
          <w:p w14:paraId="1791B37A" w14:textId="77777777" w:rsidR="0097786A" w:rsidRPr="00114764" w:rsidRDefault="0097786A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786A" w:rsidRPr="00114764" w14:paraId="6ABDD777" w14:textId="2D61AF6C" w:rsidTr="00114764">
        <w:trPr>
          <w:cantSplit/>
          <w:trHeight w:hRule="exact" w:val="510"/>
        </w:trPr>
        <w:tc>
          <w:tcPr>
            <w:tcW w:w="1985" w:type="dxa"/>
          </w:tcPr>
          <w:p w14:paraId="6817E8E6" w14:textId="77777777" w:rsidR="0097786A" w:rsidRPr="00114764" w:rsidRDefault="0097786A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>hsa_circ_0009018</w:t>
            </w:r>
          </w:p>
        </w:tc>
        <w:tc>
          <w:tcPr>
            <w:tcW w:w="1276" w:type="dxa"/>
          </w:tcPr>
          <w:p w14:paraId="784EB557" w14:textId="5669C446" w:rsidR="0097786A" w:rsidRPr="00114764" w:rsidRDefault="0097786A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42" w:type="dxa"/>
          </w:tcPr>
          <w:p w14:paraId="7E8FB91F" w14:textId="23CA6327" w:rsidR="0097786A" w:rsidRPr="00114764" w:rsidRDefault="0097786A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>GCTGGTGGCGGCTTTTCTA</w:t>
            </w:r>
          </w:p>
        </w:tc>
        <w:tc>
          <w:tcPr>
            <w:tcW w:w="1804" w:type="dxa"/>
          </w:tcPr>
          <w:p w14:paraId="17937D6E" w14:textId="005572A2" w:rsidR="0097786A" w:rsidRPr="00114764" w:rsidRDefault="0097786A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</w:tr>
      <w:tr w:rsidR="0097786A" w:rsidRPr="00114764" w14:paraId="54C4344B" w14:textId="103FAB79" w:rsidTr="00114764">
        <w:trPr>
          <w:cantSplit/>
          <w:trHeight w:hRule="exact" w:val="510"/>
        </w:trPr>
        <w:tc>
          <w:tcPr>
            <w:tcW w:w="1985" w:type="dxa"/>
          </w:tcPr>
          <w:p w14:paraId="0FFFDE27" w14:textId="77777777" w:rsidR="0097786A" w:rsidRPr="00114764" w:rsidRDefault="0097786A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5FA438D" w14:textId="159F17B4" w:rsidR="0097786A" w:rsidRPr="00114764" w:rsidRDefault="0097786A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4342" w:type="dxa"/>
          </w:tcPr>
          <w:p w14:paraId="4CFE59B4" w14:textId="70E41BCE" w:rsidR="0097786A" w:rsidRPr="00114764" w:rsidRDefault="0097786A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"/>
            <w:r w:rsidRPr="00114764">
              <w:rPr>
                <w:rFonts w:ascii="Times New Roman" w:hAnsi="Times New Roman" w:cs="Times New Roman"/>
                <w:sz w:val="24"/>
                <w:szCs w:val="24"/>
              </w:rPr>
              <w:t>ACCGACGCACACATAATGACAC</w:t>
            </w:r>
            <w:bookmarkEnd w:id="0"/>
          </w:p>
        </w:tc>
        <w:tc>
          <w:tcPr>
            <w:tcW w:w="1804" w:type="dxa"/>
          </w:tcPr>
          <w:p w14:paraId="75A1F182" w14:textId="77777777" w:rsidR="0097786A" w:rsidRPr="00114764" w:rsidRDefault="0097786A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786A" w:rsidRPr="00114764" w14:paraId="2D52A7EF" w14:textId="77777777" w:rsidTr="00114764">
        <w:trPr>
          <w:cantSplit/>
          <w:trHeight w:hRule="exact" w:val="510"/>
        </w:trPr>
        <w:tc>
          <w:tcPr>
            <w:tcW w:w="1985" w:type="dxa"/>
          </w:tcPr>
          <w:p w14:paraId="519F6ED3" w14:textId="4E401FA3" w:rsidR="0097786A" w:rsidRPr="00114764" w:rsidRDefault="00444B41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>hsa_circ_0075503</w:t>
            </w:r>
          </w:p>
        </w:tc>
        <w:tc>
          <w:tcPr>
            <w:tcW w:w="1276" w:type="dxa"/>
          </w:tcPr>
          <w:p w14:paraId="6C6B8797" w14:textId="398D6E36" w:rsidR="0097786A" w:rsidRPr="00114764" w:rsidRDefault="0097786A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42" w:type="dxa"/>
          </w:tcPr>
          <w:p w14:paraId="76993289" w14:textId="77777777" w:rsidR="00F32E58" w:rsidRPr="00114764" w:rsidRDefault="00F32E58" w:rsidP="00F32E58">
            <w:pPr>
              <w:widowControl/>
              <w:spacing w:before="78" w:after="78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476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GCTCATGCTGCTCTACTGGTC</w:t>
            </w:r>
          </w:p>
          <w:p w14:paraId="743D9E1E" w14:textId="77777777" w:rsidR="0097786A" w:rsidRPr="00114764" w:rsidRDefault="0097786A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</w:tcPr>
          <w:p w14:paraId="7AE7E53F" w14:textId="0E9AF5C1" w:rsidR="0097786A" w:rsidRPr="00114764" w:rsidRDefault="00B34522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</w:tr>
      <w:tr w:rsidR="0097786A" w:rsidRPr="00114764" w14:paraId="0C4754CA" w14:textId="77777777" w:rsidTr="00114764">
        <w:trPr>
          <w:cantSplit/>
          <w:trHeight w:hRule="exact" w:val="510"/>
        </w:trPr>
        <w:tc>
          <w:tcPr>
            <w:tcW w:w="1985" w:type="dxa"/>
          </w:tcPr>
          <w:p w14:paraId="1A50225F" w14:textId="77777777" w:rsidR="0097786A" w:rsidRPr="00114764" w:rsidRDefault="0097786A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F435B73" w14:textId="01C9E1B1" w:rsidR="0097786A" w:rsidRPr="00114764" w:rsidRDefault="0097786A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4342" w:type="dxa"/>
          </w:tcPr>
          <w:p w14:paraId="2DA4C1C7" w14:textId="77777777" w:rsidR="00F32E58" w:rsidRPr="00114764" w:rsidRDefault="00F32E58" w:rsidP="00F32E58">
            <w:pPr>
              <w:widowControl/>
              <w:spacing w:before="78" w:after="78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476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AGGTGCCACAGTCAGTCCA</w:t>
            </w:r>
          </w:p>
          <w:p w14:paraId="26180273" w14:textId="77777777" w:rsidR="0097786A" w:rsidRPr="00114764" w:rsidRDefault="0097786A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</w:tcPr>
          <w:p w14:paraId="0222CE0C" w14:textId="77777777" w:rsidR="0097786A" w:rsidRPr="00114764" w:rsidRDefault="0097786A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786A" w:rsidRPr="00114764" w14:paraId="386F4B53" w14:textId="77777777" w:rsidTr="00114764">
        <w:trPr>
          <w:cantSplit/>
          <w:trHeight w:hRule="exact" w:val="510"/>
        </w:trPr>
        <w:tc>
          <w:tcPr>
            <w:tcW w:w="1985" w:type="dxa"/>
          </w:tcPr>
          <w:p w14:paraId="6E5FFB25" w14:textId="57C2CCBC" w:rsidR="0097786A" w:rsidRPr="00114764" w:rsidRDefault="00444B41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>hsa_circ_0091761</w:t>
            </w:r>
          </w:p>
        </w:tc>
        <w:tc>
          <w:tcPr>
            <w:tcW w:w="1276" w:type="dxa"/>
          </w:tcPr>
          <w:p w14:paraId="7332AC1B" w14:textId="38E3EF22" w:rsidR="0097786A" w:rsidRPr="00114764" w:rsidRDefault="0097786A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42" w:type="dxa"/>
          </w:tcPr>
          <w:p w14:paraId="0C5B4703" w14:textId="77777777" w:rsidR="00F32E58" w:rsidRPr="00114764" w:rsidRDefault="00F32E58" w:rsidP="00F32E58">
            <w:pPr>
              <w:widowControl/>
              <w:spacing w:before="78" w:after="78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476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TGGGTGTTTTCTTTGGTCCCG</w:t>
            </w:r>
          </w:p>
          <w:p w14:paraId="7A0176C6" w14:textId="77777777" w:rsidR="0097786A" w:rsidRPr="00114764" w:rsidRDefault="0097786A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</w:tcPr>
          <w:p w14:paraId="25368A95" w14:textId="48569725" w:rsidR="0097786A" w:rsidRPr="00114764" w:rsidRDefault="00114764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</w:tr>
      <w:tr w:rsidR="0097786A" w:rsidRPr="00114764" w14:paraId="5A86DA85" w14:textId="77777777" w:rsidTr="00114764">
        <w:trPr>
          <w:cantSplit/>
          <w:trHeight w:hRule="exact" w:val="510"/>
        </w:trPr>
        <w:tc>
          <w:tcPr>
            <w:tcW w:w="1985" w:type="dxa"/>
          </w:tcPr>
          <w:p w14:paraId="7318C25F" w14:textId="77777777" w:rsidR="0097786A" w:rsidRPr="00114764" w:rsidRDefault="0097786A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7E5A58F" w14:textId="1B59CF29" w:rsidR="0097786A" w:rsidRPr="00114764" w:rsidRDefault="0097786A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4342" w:type="dxa"/>
          </w:tcPr>
          <w:p w14:paraId="3164D3AD" w14:textId="77777777" w:rsidR="00F32E58" w:rsidRPr="00114764" w:rsidRDefault="00F32E58" w:rsidP="00F32E58">
            <w:pPr>
              <w:widowControl/>
              <w:spacing w:before="78" w:after="78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476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CAACTTCACCTCAGCATTCCC</w:t>
            </w:r>
          </w:p>
          <w:p w14:paraId="600D19EB" w14:textId="77777777" w:rsidR="0097786A" w:rsidRPr="00114764" w:rsidRDefault="0097786A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</w:tcPr>
          <w:p w14:paraId="71A82456" w14:textId="77777777" w:rsidR="0097786A" w:rsidRPr="00114764" w:rsidRDefault="0097786A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786A" w:rsidRPr="00114764" w14:paraId="3662945A" w14:textId="77777777" w:rsidTr="00114764">
        <w:trPr>
          <w:cantSplit/>
          <w:trHeight w:hRule="exact" w:val="510"/>
        </w:trPr>
        <w:tc>
          <w:tcPr>
            <w:tcW w:w="1985" w:type="dxa"/>
          </w:tcPr>
          <w:p w14:paraId="4DFC0394" w14:textId="5F7731D5" w:rsidR="0097786A" w:rsidRPr="00114764" w:rsidRDefault="00444B41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>hsa_circ_0025522</w:t>
            </w:r>
          </w:p>
        </w:tc>
        <w:tc>
          <w:tcPr>
            <w:tcW w:w="1276" w:type="dxa"/>
          </w:tcPr>
          <w:p w14:paraId="5822275F" w14:textId="5F6D2046" w:rsidR="0097786A" w:rsidRPr="00114764" w:rsidRDefault="0097786A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42" w:type="dxa"/>
          </w:tcPr>
          <w:p w14:paraId="01CFF117" w14:textId="77777777" w:rsidR="00F32E58" w:rsidRPr="00114764" w:rsidRDefault="00F32E58" w:rsidP="00F32E58">
            <w:pPr>
              <w:widowControl/>
              <w:spacing w:before="78" w:after="78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476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GAGAGACACTGTAAACGACAC</w:t>
            </w:r>
          </w:p>
          <w:p w14:paraId="314D42DA" w14:textId="77777777" w:rsidR="0097786A" w:rsidRPr="00114764" w:rsidRDefault="0097786A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</w:tcPr>
          <w:p w14:paraId="7C0A68C7" w14:textId="687E033F" w:rsidR="0097786A" w:rsidRPr="00114764" w:rsidRDefault="00114764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</w:tr>
      <w:tr w:rsidR="0097786A" w:rsidRPr="00114764" w14:paraId="2DAC7360" w14:textId="77777777" w:rsidTr="00114764">
        <w:trPr>
          <w:cantSplit/>
          <w:trHeight w:hRule="exact" w:val="510"/>
        </w:trPr>
        <w:tc>
          <w:tcPr>
            <w:tcW w:w="1985" w:type="dxa"/>
          </w:tcPr>
          <w:p w14:paraId="374BA99F" w14:textId="77777777" w:rsidR="0097786A" w:rsidRPr="00114764" w:rsidRDefault="0097786A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CB704E3" w14:textId="787C0919" w:rsidR="0097786A" w:rsidRPr="00114764" w:rsidRDefault="0097786A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4342" w:type="dxa"/>
          </w:tcPr>
          <w:p w14:paraId="04968FC2" w14:textId="77777777" w:rsidR="00F32E58" w:rsidRPr="00114764" w:rsidRDefault="00F32E58" w:rsidP="00F32E58">
            <w:pPr>
              <w:widowControl/>
              <w:spacing w:before="78" w:after="78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476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GGGCACTCTCACAAACCAG</w:t>
            </w:r>
          </w:p>
          <w:p w14:paraId="44436749" w14:textId="77777777" w:rsidR="0097786A" w:rsidRPr="00114764" w:rsidRDefault="0097786A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</w:tcPr>
          <w:p w14:paraId="68DE27DF" w14:textId="77777777" w:rsidR="0097786A" w:rsidRPr="00114764" w:rsidRDefault="0097786A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786A" w:rsidRPr="00114764" w14:paraId="4665DB09" w14:textId="77777777" w:rsidTr="00114764">
        <w:trPr>
          <w:cantSplit/>
          <w:trHeight w:hRule="exact" w:val="510"/>
        </w:trPr>
        <w:tc>
          <w:tcPr>
            <w:tcW w:w="1985" w:type="dxa"/>
          </w:tcPr>
          <w:p w14:paraId="24EEE967" w14:textId="0D6FCE6E" w:rsidR="0097786A" w:rsidRPr="00114764" w:rsidRDefault="00444B41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>hsa_circ_0066869</w:t>
            </w:r>
          </w:p>
        </w:tc>
        <w:tc>
          <w:tcPr>
            <w:tcW w:w="1276" w:type="dxa"/>
          </w:tcPr>
          <w:p w14:paraId="7C7CCDE2" w14:textId="0D88E2BA" w:rsidR="0097786A" w:rsidRPr="00114764" w:rsidRDefault="0097786A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42" w:type="dxa"/>
          </w:tcPr>
          <w:p w14:paraId="21839731" w14:textId="77777777" w:rsidR="004A1A46" w:rsidRPr="00114764" w:rsidRDefault="004A1A46" w:rsidP="004A1A46">
            <w:pPr>
              <w:widowControl/>
              <w:spacing w:before="78" w:after="78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476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GTGGATGGGAGCCTACTCT</w:t>
            </w:r>
          </w:p>
          <w:p w14:paraId="5AF36384" w14:textId="77777777" w:rsidR="0097786A" w:rsidRPr="00114764" w:rsidRDefault="0097786A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</w:tcPr>
          <w:p w14:paraId="463DA814" w14:textId="1E069FD8" w:rsidR="0097786A" w:rsidRPr="00114764" w:rsidRDefault="00B34522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</w:tr>
      <w:tr w:rsidR="0097786A" w:rsidRPr="00114764" w14:paraId="0B72AE99" w14:textId="77777777" w:rsidTr="00114764">
        <w:trPr>
          <w:cantSplit/>
          <w:trHeight w:hRule="exact" w:val="510"/>
        </w:trPr>
        <w:tc>
          <w:tcPr>
            <w:tcW w:w="1985" w:type="dxa"/>
          </w:tcPr>
          <w:p w14:paraId="082DED1C" w14:textId="77777777" w:rsidR="0097786A" w:rsidRPr="00114764" w:rsidRDefault="0097786A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4EE0829" w14:textId="576EB8F5" w:rsidR="0097786A" w:rsidRPr="00114764" w:rsidRDefault="0097786A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4342" w:type="dxa"/>
          </w:tcPr>
          <w:p w14:paraId="431E6BE0" w14:textId="77777777" w:rsidR="004A1A46" w:rsidRPr="00114764" w:rsidRDefault="004A1A46" w:rsidP="004A1A46">
            <w:pPr>
              <w:widowControl/>
              <w:spacing w:before="78" w:after="78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1476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TTCAGCACCCATCCCTAGC</w:t>
            </w:r>
          </w:p>
          <w:p w14:paraId="1ABC078E" w14:textId="77777777" w:rsidR="0097786A" w:rsidRPr="00114764" w:rsidRDefault="0097786A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</w:tcPr>
          <w:p w14:paraId="3A7A9353" w14:textId="77777777" w:rsidR="0097786A" w:rsidRPr="00114764" w:rsidRDefault="0097786A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786A" w:rsidRPr="00114764" w14:paraId="18B05647" w14:textId="60BAFD0A" w:rsidTr="00114764">
        <w:trPr>
          <w:cantSplit/>
          <w:trHeight w:hRule="exact" w:val="510"/>
        </w:trPr>
        <w:tc>
          <w:tcPr>
            <w:tcW w:w="1985" w:type="dxa"/>
          </w:tcPr>
          <w:p w14:paraId="0616FC4A" w14:textId="77777777" w:rsidR="0097786A" w:rsidRPr="00114764" w:rsidRDefault="0097786A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1276" w:type="dxa"/>
          </w:tcPr>
          <w:p w14:paraId="3AD94A98" w14:textId="76DAB516" w:rsidR="0097786A" w:rsidRPr="00114764" w:rsidRDefault="0097786A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42" w:type="dxa"/>
          </w:tcPr>
          <w:p w14:paraId="3D0F8D66" w14:textId="77777777" w:rsidR="0097786A" w:rsidRPr="00114764" w:rsidRDefault="0097786A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>TGGACCTGACCTGCCGTCTA</w:t>
            </w:r>
          </w:p>
        </w:tc>
        <w:tc>
          <w:tcPr>
            <w:tcW w:w="1804" w:type="dxa"/>
          </w:tcPr>
          <w:p w14:paraId="008A495F" w14:textId="787E0499" w:rsidR="0097786A" w:rsidRPr="00114764" w:rsidRDefault="0097786A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</w:tr>
      <w:tr w:rsidR="0097786A" w:rsidRPr="00114764" w14:paraId="33495EFB" w14:textId="542D61BB" w:rsidTr="00114764">
        <w:trPr>
          <w:cantSplit/>
          <w:trHeight w:hRule="exact" w:val="510"/>
        </w:trPr>
        <w:tc>
          <w:tcPr>
            <w:tcW w:w="1985" w:type="dxa"/>
          </w:tcPr>
          <w:p w14:paraId="3FEA9B90" w14:textId="77777777" w:rsidR="0097786A" w:rsidRPr="00114764" w:rsidRDefault="0097786A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65EBEE0" w14:textId="3110F85C" w:rsidR="0097786A" w:rsidRPr="00114764" w:rsidRDefault="0097786A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4342" w:type="dxa"/>
          </w:tcPr>
          <w:p w14:paraId="1BCD6FDE" w14:textId="77777777" w:rsidR="0097786A" w:rsidRPr="00114764" w:rsidRDefault="0097786A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  <w:r w:rsidRPr="00114764">
              <w:rPr>
                <w:rFonts w:ascii="Times New Roman" w:hAnsi="Times New Roman" w:cs="Times New Roman"/>
                <w:sz w:val="24"/>
                <w:szCs w:val="24"/>
              </w:rPr>
              <w:t>GGAGTGGGTGTCGCTGT</w:t>
            </w:r>
          </w:p>
        </w:tc>
        <w:tc>
          <w:tcPr>
            <w:tcW w:w="1804" w:type="dxa"/>
          </w:tcPr>
          <w:p w14:paraId="6C0B20D1" w14:textId="77777777" w:rsidR="0097786A" w:rsidRPr="00114764" w:rsidRDefault="0097786A" w:rsidP="0097786A">
            <w:pPr>
              <w:spacing w:before="78" w:after="7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AD3B927" w14:textId="19F0DE89" w:rsidR="00061517" w:rsidRPr="00114764" w:rsidRDefault="00061517">
      <w:pPr>
        <w:rPr>
          <w:rFonts w:ascii="Times New Roman" w:hAnsi="Times New Roman" w:cs="Times New Roman"/>
          <w:sz w:val="24"/>
          <w:szCs w:val="24"/>
        </w:rPr>
      </w:pPr>
    </w:p>
    <w:sectPr w:rsidR="00061517" w:rsidRPr="00114764" w:rsidSect="00263338">
      <w:pgSz w:w="12240" w:h="15840" w:code="119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97D907" w14:textId="77777777" w:rsidR="00304F1C" w:rsidRDefault="00304F1C" w:rsidP="006A4F9C">
      <w:r>
        <w:separator/>
      </w:r>
    </w:p>
  </w:endnote>
  <w:endnote w:type="continuationSeparator" w:id="0">
    <w:p w14:paraId="3754FB40" w14:textId="77777777" w:rsidR="00304F1C" w:rsidRDefault="00304F1C" w:rsidP="006A4F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5B68EE" w14:textId="77777777" w:rsidR="00304F1C" w:rsidRDefault="00304F1C" w:rsidP="006A4F9C">
      <w:r>
        <w:separator/>
      </w:r>
    </w:p>
  </w:footnote>
  <w:footnote w:type="continuationSeparator" w:id="0">
    <w:p w14:paraId="3B302862" w14:textId="77777777" w:rsidR="00304F1C" w:rsidRDefault="00304F1C" w:rsidP="006A4F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YysTA0NTA0MTY3MjZU0lEKTi0uzszPAykwqQUACw/HeiwAAAA="/>
  </w:docVars>
  <w:rsids>
    <w:rsidRoot w:val="00721866"/>
    <w:rsid w:val="000424D0"/>
    <w:rsid w:val="0005132E"/>
    <w:rsid w:val="00061517"/>
    <w:rsid w:val="00075027"/>
    <w:rsid w:val="001010D0"/>
    <w:rsid w:val="00114764"/>
    <w:rsid w:val="001F1CA8"/>
    <w:rsid w:val="00247293"/>
    <w:rsid w:val="00251E7F"/>
    <w:rsid w:val="00263338"/>
    <w:rsid w:val="002E0B12"/>
    <w:rsid w:val="00304F1C"/>
    <w:rsid w:val="00360339"/>
    <w:rsid w:val="003758DD"/>
    <w:rsid w:val="003A6512"/>
    <w:rsid w:val="003E6D42"/>
    <w:rsid w:val="004365A0"/>
    <w:rsid w:val="00444B41"/>
    <w:rsid w:val="00452A4B"/>
    <w:rsid w:val="004A1A46"/>
    <w:rsid w:val="005B2DB6"/>
    <w:rsid w:val="00601C61"/>
    <w:rsid w:val="00661D82"/>
    <w:rsid w:val="00696732"/>
    <w:rsid w:val="006A1EBE"/>
    <w:rsid w:val="006A4F9C"/>
    <w:rsid w:val="00721866"/>
    <w:rsid w:val="00746252"/>
    <w:rsid w:val="00747EDC"/>
    <w:rsid w:val="00780286"/>
    <w:rsid w:val="00845D6E"/>
    <w:rsid w:val="008C1AC8"/>
    <w:rsid w:val="008E2F14"/>
    <w:rsid w:val="0097786A"/>
    <w:rsid w:val="00AB1B90"/>
    <w:rsid w:val="00AE168B"/>
    <w:rsid w:val="00B34522"/>
    <w:rsid w:val="00B40A72"/>
    <w:rsid w:val="00B5130F"/>
    <w:rsid w:val="00B558E6"/>
    <w:rsid w:val="00C3441E"/>
    <w:rsid w:val="00D03AD0"/>
    <w:rsid w:val="00D360E6"/>
    <w:rsid w:val="00D53F49"/>
    <w:rsid w:val="00D74372"/>
    <w:rsid w:val="00DD76F6"/>
    <w:rsid w:val="00E5232C"/>
    <w:rsid w:val="00E96493"/>
    <w:rsid w:val="00EE13C6"/>
    <w:rsid w:val="00F127E4"/>
    <w:rsid w:val="00F314AA"/>
    <w:rsid w:val="00F32E58"/>
    <w:rsid w:val="00FA5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B9016F"/>
  <w15:chartTrackingRefBased/>
  <w15:docId w15:val="{F4B02DAD-FEFC-4654-9B38-8B552CDF1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4F9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样式1"/>
    <w:basedOn w:val="TableNormal"/>
    <w:uiPriority w:val="99"/>
    <w:rsid w:val="00AB1B90"/>
    <w:pPr>
      <w:spacing w:beforeLines="25" w:before="25" w:afterLines="25" w:after="25" w:line="400" w:lineRule="exact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6A4F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A4F9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A4F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A4F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44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8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0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4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0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82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23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5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7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5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3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1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1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36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94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0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5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9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1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62F166-2F42-4B57-BD98-1E8D1E40C0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6</Words>
  <Characters>1405</Characters>
  <Application>Microsoft Office Word</Application>
  <DocSecurity>0</DocSecurity>
  <Lines>11</Lines>
  <Paragraphs>3</Paragraphs>
  <ScaleCrop>false</ScaleCrop>
  <Company/>
  <LinksUpToDate>false</LinksUpToDate>
  <CharactersWithSpaces>1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进</dc:creator>
  <cp:keywords/>
  <dc:description/>
  <cp:lastModifiedBy>Jophcy Kumar</cp:lastModifiedBy>
  <cp:revision>2</cp:revision>
  <cp:lastPrinted>2021-12-06T07:10:00Z</cp:lastPrinted>
  <dcterms:created xsi:type="dcterms:W3CDTF">2022-03-02T10:09:00Z</dcterms:created>
  <dcterms:modified xsi:type="dcterms:W3CDTF">2022-03-02T10:09:00Z</dcterms:modified>
</cp:coreProperties>
</file>